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A158A9" w:rsidR="000035D5" w:rsidRDefault="000035D5">
                            <w:r>
                              <w:t xml:space="preserve">Reported on page number: </w:t>
                            </w:r>
                            <w:r w:rsidR="006B07FF">
                              <w:t>4</w:t>
                            </w:r>
                            <w:r w:rsidR="00EC3C31">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EA158A9" w:rsidR="000035D5" w:rsidRDefault="000035D5">
                      <w:r>
                        <w:t xml:space="preserve">Reported on page number: </w:t>
                      </w:r>
                      <w:r w:rsidR="006B07FF">
                        <w:t>4</w:t>
                      </w:r>
                      <w:r w:rsidR="00EC3C31">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BF71E9" w:rsidR="000035D5" w:rsidRDefault="000035D5" w:rsidP="000035D5">
                            <w:r>
                              <w:t xml:space="preserve">Reported on page number: </w:t>
                            </w:r>
                            <w:r w:rsidR="006B07F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7BF71E9" w:rsidR="000035D5" w:rsidRDefault="000035D5" w:rsidP="000035D5">
                      <w:r>
                        <w:t xml:space="preserve">Reported on page number: </w:t>
                      </w:r>
                      <w:r w:rsidR="006B07F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D902F6" w:rsidR="000035D5" w:rsidRDefault="006B07FF" w:rsidP="000035D5">
                            <w:r>
                              <w:t xml:space="preserve">Yes. There are authors from the </w:t>
                            </w:r>
                            <w:proofErr w:type="spellStart"/>
                            <w:proofErr w:type="gramStart"/>
                            <w:r>
                              <w:t>commumit</w:t>
                            </w:r>
                            <w:r w:rsidR="00EC3C31">
                              <w:t>y</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6D902F6" w:rsidR="000035D5" w:rsidRDefault="006B07FF" w:rsidP="000035D5">
                      <w:r>
                        <w:t xml:space="preserve">Yes. There are authors from the </w:t>
                      </w:r>
                      <w:proofErr w:type="spellStart"/>
                      <w:proofErr w:type="gramStart"/>
                      <w:r>
                        <w:t>commumit</w:t>
                      </w:r>
                      <w:r w:rsidR="00EC3C31">
                        <w:t>y</w:t>
                      </w:r>
                      <w:proofErr w:type="spellEnd"/>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935CB0" w:rsidR="000035D5" w:rsidRDefault="006B07FF" w:rsidP="000035D5">
                            <w:r>
                              <w:t xml:space="preserve">Yes. We obtained permission and consent from the hospital administrator as well as the doctors and nurses at the </w:t>
                            </w:r>
                            <w:proofErr w:type="gramStart"/>
                            <w:r>
                              <w:t>clinic</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0935CB0" w:rsidR="000035D5" w:rsidRDefault="006B07FF" w:rsidP="000035D5">
                      <w:r>
                        <w:t xml:space="preserve">Yes. We obtained permission and consent from the hospital administrator as well as the doctors and nurses at the </w:t>
                      </w:r>
                      <w:proofErr w:type="gramStart"/>
                      <w:r>
                        <w:t>clinic</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518015E" w:rsidR="000035D5" w:rsidRDefault="006B07FF" w:rsidP="000035D5">
                            <w:r>
                              <w:t xml:space="preserve">We held discussion with the community on the </w:t>
                            </w:r>
                            <w:proofErr w:type="spellStart"/>
                            <w:r>
                              <w:t>prosped</w:t>
                            </w:r>
                            <w:proofErr w:type="spellEnd"/>
                            <w:r>
                              <w:t xml:space="preserve"> study prior to obtaining ethics and adapted the study based on their inp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518015E" w:rsidR="000035D5" w:rsidRDefault="006B07FF" w:rsidP="000035D5">
                      <w:r>
                        <w:t xml:space="preserve">We held discussion with the community on the </w:t>
                      </w:r>
                      <w:proofErr w:type="spellStart"/>
                      <w:r>
                        <w:t>prosped</w:t>
                      </w:r>
                      <w:proofErr w:type="spellEnd"/>
                      <w:r>
                        <w:t xml:space="preserve"> study prior to obtaining ethics and adapted the study based on their inpu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ED344EE" w:rsidR="000035D5" w:rsidRDefault="006B07FF" w:rsidP="000035D5">
                            <w:r>
                              <w:t xml:space="preserve">The authors were </w:t>
                            </w:r>
                            <w:proofErr w:type="spellStart"/>
                            <w:r>
                              <w:t>indigioens</w:t>
                            </w:r>
                            <w:proofErr w:type="spellEnd"/>
                            <w:r>
                              <w:t xml:space="preserve"> of t</w:t>
                            </w:r>
                            <w:r w:rsidR="00EC3C31">
                              <w:t>h</w:t>
                            </w:r>
                            <w:r>
                              <w:t xml:space="preserve">e community, who explained the study and answered </w:t>
                            </w:r>
                            <w:proofErr w:type="gramStart"/>
                            <w:r>
                              <w:t>an</w:t>
                            </w:r>
                            <w:proofErr w:type="gramEnd"/>
                            <w:r>
                              <w:t xml:space="preserve"> questions that they had to ensure they fully </w:t>
                            </w:r>
                            <w:proofErr w:type="spellStart"/>
                            <w:r>
                              <w:t>unseratood</w:t>
                            </w:r>
                            <w:proofErr w:type="spellEnd"/>
                            <w:r>
                              <w:t xml:space="preserve">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ED344EE" w:rsidR="000035D5" w:rsidRDefault="006B07FF" w:rsidP="000035D5">
                      <w:r>
                        <w:t xml:space="preserve">The authors were </w:t>
                      </w:r>
                      <w:proofErr w:type="spellStart"/>
                      <w:r>
                        <w:t>indigioens</w:t>
                      </w:r>
                      <w:proofErr w:type="spellEnd"/>
                      <w:r>
                        <w:t xml:space="preserve"> of t</w:t>
                      </w:r>
                      <w:r w:rsidR="00EC3C31">
                        <w:t>h</w:t>
                      </w:r>
                      <w:r>
                        <w:t xml:space="preserve">e community, who explained the study and answered </w:t>
                      </w:r>
                      <w:proofErr w:type="gramStart"/>
                      <w:r>
                        <w:t>an</w:t>
                      </w:r>
                      <w:proofErr w:type="gramEnd"/>
                      <w:r>
                        <w:t xml:space="preserve"> questions that they had to ensure they fully </w:t>
                      </w:r>
                      <w:proofErr w:type="spellStart"/>
                      <w:r>
                        <w:t>unseratood</w:t>
                      </w:r>
                      <w:proofErr w:type="spellEnd"/>
                      <w:r>
                        <w:t xml:space="preserve">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CA3C8FC" w:rsidR="000035D5" w:rsidRDefault="006B07FF" w:rsidP="000035D5">
                            <w:r>
                              <w:t xml:space="preserve">Yes. Copies of the publication will be made </w:t>
                            </w:r>
                            <w:proofErr w:type="gramStart"/>
                            <w:r>
                              <w:t>available</w:t>
                            </w:r>
                            <w:proofErr w:type="gramEnd"/>
                            <w:r>
                              <w:t xml:space="preserve"> and presentation of the findings will also be ma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CA3C8FC" w:rsidR="000035D5" w:rsidRDefault="006B07FF" w:rsidP="000035D5">
                      <w:r>
                        <w:t xml:space="preserve">Yes. Copies of the publication will be made </w:t>
                      </w:r>
                      <w:proofErr w:type="gramStart"/>
                      <w:r>
                        <w:t>available</w:t>
                      </w:r>
                      <w:proofErr w:type="gramEnd"/>
                      <w:r>
                        <w:t xml:space="preserve"> and presentation of the findings will also be mad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4C2D65"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B4C2D65" w:rsidR="000035D5" w:rsidRDefault="006B07F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548FDC"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F548FDC" w:rsidR="000035D5" w:rsidRDefault="006B07F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3C423F1"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3C423F1" w:rsidR="000035D5" w:rsidRDefault="006B07F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F8F4D3"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F8F4D3" w:rsidR="000035D5" w:rsidRDefault="006B07F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1660DFD"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1660DFD" w:rsidR="000035D5" w:rsidRDefault="006B07F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50872" w14:textId="77777777" w:rsidR="002F74F3" w:rsidRDefault="002F74F3" w:rsidP="00F57A3B">
      <w:r>
        <w:separator/>
      </w:r>
    </w:p>
  </w:endnote>
  <w:endnote w:type="continuationSeparator" w:id="0">
    <w:p w14:paraId="7D0A2057" w14:textId="77777777" w:rsidR="002F74F3" w:rsidRDefault="002F74F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FFA1C" w14:textId="77777777" w:rsidR="002F74F3" w:rsidRDefault="002F74F3" w:rsidP="00F57A3B">
      <w:r>
        <w:separator/>
      </w:r>
    </w:p>
  </w:footnote>
  <w:footnote w:type="continuationSeparator" w:id="0">
    <w:p w14:paraId="0CD2AB8B" w14:textId="77777777" w:rsidR="002F74F3" w:rsidRDefault="002F74F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F74F3"/>
    <w:rsid w:val="00335779"/>
    <w:rsid w:val="003A561D"/>
    <w:rsid w:val="004A7A57"/>
    <w:rsid w:val="00541C18"/>
    <w:rsid w:val="00543FFA"/>
    <w:rsid w:val="00580384"/>
    <w:rsid w:val="0069423E"/>
    <w:rsid w:val="006B07FF"/>
    <w:rsid w:val="00831ADE"/>
    <w:rsid w:val="00841F25"/>
    <w:rsid w:val="009364D9"/>
    <w:rsid w:val="00A43F5B"/>
    <w:rsid w:val="00E004E6"/>
    <w:rsid w:val="00EC3C3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lric Abonie</cp:lastModifiedBy>
  <cp:revision>3</cp:revision>
  <dcterms:created xsi:type="dcterms:W3CDTF">2023-05-26T10:37:00Z</dcterms:created>
  <dcterms:modified xsi:type="dcterms:W3CDTF">2023-08-10T10:39:00Z</dcterms:modified>
</cp:coreProperties>
</file>